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itternetztabelle2"/>
        <w:tblW w:w="14735" w:type="dxa"/>
        <w:tblLook w:val="04A0" w:firstRow="1" w:lastRow="0" w:firstColumn="1" w:lastColumn="0" w:noHBand="0" w:noVBand="1"/>
      </w:tblPr>
      <w:tblGrid>
        <w:gridCol w:w="955"/>
        <w:gridCol w:w="1130"/>
        <w:gridCol w:w="1352"/>
        <w:gridCol w:w="1057"/>
        <w:gridCol w:w="1130"/>
        <w:gridCol w:w="1180"/>
        <w:gridCol w:w="992"/>
        <w:gridCol w:w="940"/>
        <w:gridCol w:w="1130"/>
        <w:gridCol w:w="1134"/>
        <w:gridCol w:w="993"/>
        <w:gridCol w:w="992"/>
        <w:gridCol w:w="1954"/>
      </w:tblGrid>
      <w:tr w:rsidR="00253B3B" w:rsidRPr="00155E87" w14:paraId="7D0D507D" w14:textId="77777777" w:rsidTr="00253B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vMerge w:val="restart"/>
            <w:tcBorders>
              <w:right w:val="single" w:sz="12" w:space="0" w:color="auto"/>
            </w:tcBorders>
            <w:shd w:val="clear" w:color="auto" w:fill="auto"/>
            <w:hideMark/>
          </w:tcPr>
          <w:p w14:paraId="1CD9DB62" w14:textId="77777777" w:rsidR="00253B3B" w:rsidRPr="00155E87" w:rsidRDefault="00253B3B" w:rsidP="00D41D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uthor, year</w:t>
            </w:r>
          </w:p>
        </w:tc>
        <w:tc>
          <w:tcPr>
            <w:tcW w:w="3471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CC21045" w14:textId="77777777" w:rsidR="00253B3B" w:rsidRPr="00155E87" w:rsidRDefault="00253B3B" w:rsidP="00D41D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Overall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adiotoxicity</w:t>
            </w:r>
          </w:p>
        </w:tc>
        <w:tc>
          <w:tcPr>
            <w:tcW w:w="4174" w:type="dxa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BF726D1" w14:textId="77777777" w:rsidR="00253B3B" w:rsidRPr="00155E87" w:rsidRDefault="00253B3B" w:rsidP="00D41D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cute R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diotoxicity</w:t>
            </w:r>
          </w:p>
        </w:tc>
        <w:tc>
          <w:tcPr>
            <w:tcW w:w="4181" w:type="dxa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3991498" w14:textId="77777777" w:rsidR="00253B3B" w:rsidRPr="00155E87" w:rsidRDefault="00253B3B" w:rsidP="00D41D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ate R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diotoxicity</w:t>
            </w:r>
          </w:p>
        </w:tc>
        <w:tc>
          <w:tcPr>
            <w:tcW w:w="1954" w:type="dxa"/>
            <w:vMerge w:val="restar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2B7B7A7" w14:textId="77777777" w:rsidR="00253B3B" w:rsidRPr="00155E87" w:rsidRDefault="00253B3B" w:rsidP="00D41D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oring system used</w:t>
            </w:r>
          </w:p>
        </w:tc>
      </w:tr>
      <w:tr w:rsidR="00253B3B" w:rsidRPr="00155E87" w14:paraId="3DAE3949" w14:textId="77777777" w:rsidTr="00253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vMerge/>
            <w:tcBorders>
              <w:right w:val="single" w:sz="12" w:space="0" w:color="auto"/>
            </w:tcBorders>
            <w:shd w:val="clear" w:color="auto" w:fill="auto"/>
            <w:hideMark/>
          </w:tcPr>
          <w:p w14:paraId="02D5CEEA" w14:textId="77777777" w:rsidR="00253B3B" w:rsidRPr="00155E87" w:rsidRDefault="00253B3B" w:rsidP="00D41DD2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062" w:type="dxa"/>
            <w:tcBorders>
              <w:left w:val="single" w:sz="12" w:space="0" w:color="auto"/>
            </w:tcBorders>
            <w:shd w:val="clear" w:color="auto" w:fill="auto"/>
            <w:hideMark/>
          </w:tcPr>
          <w:p w14:paraId="5F6F9217" w14:textId="77777777" w:rsidR="00253B3B" w:rsidRPr="00380729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>
              <w:rPr>
                <w:lang w:val="en-GB"/>
              </w:rPr>
              <w:t>Patient number available</w:t>
            </w:r>
            <w:r>
              <w:rPr>
                <w:vertAlign w:val="superscript"/>
                <w:lang w:val="en-GB"/>
              </w:rPr>
              <w:t>x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56446734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bookmarkStart w:id="0" w:name="_Hlk195726774"/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≥Grade 3 </w:t>
            </w: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bookmarkEnd w:id="0"/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(Pat no)</w:t>
            </w:r>
          </w:p>
        </w:tc>
        <w:tc>
          <w:tcPr>
            <w:tcW w:w="105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938277C" w14:textId="77777777" w:rsidR="00253B3B" w:rsidRPr="00423EB4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rade 5</w:t>
            </w: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(Death)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>*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A4F819D" w14:textId="77777777" w:rsidR="00253B3B" w:rsidRPr="00380729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>
              <w:rPr>
                <w:lang w:val="en-GB"/>
              </w:rPr>
              <w:t>Patient number available</w:t>
            </w:r>
            <w:r>
              <w:rPr>
                <w:vertAlign w:val="superscript"/>
                <w:lang w:val="en-GB"/>
              </w:rPr>
              <w:t>x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772C1509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≥Grade 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2FF287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rade 3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7781369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rade 4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48D926A" w14:textId="77777777" w:rsidR="00253B3B" w:rsidRPr="00380729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>
              <w:rPr>
                <w:lang w:val="en-GB"/>
              </w:rPr>
              <w:t>Patient number available</w:t>
            </w:r>
            <w:r>
              <w:rPr>
                <w:vertAlign w:val="superscript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36BC3C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≥Grade 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CE00776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rade 3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98B2683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rade 4</w:t>
            </w:r>
          </w:p>
        </w:tc>
        <w:tc>
          <w:tcPr>
            <w:tcW w:w="1954" w:type="dxa"/>
            <w:vMerge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A51581E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253B3B" w:rsidRPr="00155E87" w14:paraId="223C0F09" w14:textId="77777777" w:rsidTr="00253B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right w:val="single" w:sz="12" w:space="0" w:color="auto"/>
            </w:tcBorders>
            <w:hideMark/>
          </w:tcPr>
          <w:p w14:paraId="5FD87CCF" w14:textId="77777777" w:rsidR="00253B3B" w:rsidRPr="00155E87" w:rsidRDefault="00253B3B" w:rsidP="00D41DD2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wan, 2018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noWrap/>
            <w:hideMark/>
          </w:tcPr>
          <w:p w14:paraId="0F39027E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5</w:t>
            </w:r>
          </w:p>
        </w:tc>
        <w:tc>
          <w:tcPr>
            <w:tcW w:w="1352" w:type="dxa"/>
            <w:noWrap/>
            <w:hideMark/>
          </w:tcPr>
          <w:p w14:paraId="192167D4" w14:textId="5D9427B8" w:rsidR="00253B3B" w:rsidRPr="00155E87" w:rsidRDefault="000E6648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2</w:t>
            </w:r>
            <w:r w:rsidR="00253B3B"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76% (</w:t>
            </w:r>
            <w:r w:rsidR="00253B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06</w:t>
            </w:r>
            <w:r w:rsidR="00253B3B"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057" w:type="dxa"/>
            <w:tcBorders>
              <w:right w:val="single" w:sz="12" w:space="0" w:color="auto"/>
            </w:tcBorders>
            <w:noWrap/>
            <w:hideMark/>
          </w:tcPr>
          <w:p w14:paraId="3198F181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noWrap/>
            <w:hideMark/>
          </w:tcPr>
          <w:p w14:paraId="5375B243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5</w:t>
            </w:r>
          </w:p>
        </w:tc>
        <w:tc>
          <w:tcPr>
            <w:tcW w:w="1180" w:type="dxa"/>
            <w:noWrap/>
            <w:hideMark/>
          </w:tcPr>
          <w:p w14:paraId="65448A5B" w14:textId="3D31A4ED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2</w:t>
            </w:r>
            <w:r w:rsidR="006A76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35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%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98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117CB2FB" w14:textId="1B1942A9" w:rsidR="00253B3B" w:rsidRPr="00155E87" w:rsidRDefault="00D23C64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213</w:t>
            </w:r>
            <w:r w:rsidR="00253B3B"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% (</w:t>
            </w:r>
            <w:r w:rsidR="00253B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8</w:t>
            </w:r>
            <w:r w:rsidR="00253B3B"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8)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noWrap/>
            <w:hideMark/>
          </w:tcPr>
          <w:p w14:paraId="77EB0C90" w14:textId="77777777" w:rsidR="00253B3B" w:rsidRPr="00287273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2872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22% (10)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noWrap/>
            <w:hideMark/>
          </w:tcPr>
          <w:p w14:paraId="0F4DF829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3D35FC82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8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%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8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5B24E93B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8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%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8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hideMark/>
          </w:tcPr>
          <w:p w14:paraId="32146CC1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F22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%</w:t>
            </w:r>
          </w:p>
        </w:tc>
        <w:tc>
          <w:tcPr>
            <w:tcW w:w="1954" w:type="dxa"/>
            <w:tcBorders>
              <w:left w:val="single" w:sz="12" w:space="0" w:color="auto"/>
            </w:tcBorders>
            <w:noWrap/>
            <w:hideMark/>
          </w:tcPr>
          <w:p w14:paraId="549CE64E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DE1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CTCAE V3.0</w:t>
            </w:r>
          </w:p>
        </w:tc>
      </w:tr>
      <w:tr w:rsidR="006B2E73" w:rsidRPr="00155E87" w14:paraId="716BAD91" w14:textId="77777777" w:rsidTr="00253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right w:val="single" w:sz="12" w:space="0" w:color="auto"/>
            </w:tcBorders>
            <w:shd w:val="clear" w:color="auto" w:fill="auto"/>
          </w:tcPr>
          <w:p w14:paraId="419D34D3" w14:textId="49A1B3B1" w:rsidR="006B2E73" w:rsidRPr="00155E87" w:rsidRDefault="006B2E73" w:rsidP="00D41DD2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Biagioli, 2007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4700603D" w14:textId="0F91582F" w:rsidR="006B2E73" w:rsidRPr="00155E87" w:rsidRDefault="006B2E73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1</w:t>
            </w:r>
          </w:p>
        </w:tc>
        <w:tc>
          <w:tcPr>
            <w:tcW w:w="1352" w:type="dxa"/>
            <w:shd w:val="clear" w:color="auto" w:fill="auto"/>
            <w:noWrap/>
          </w:tcPr>
          <w:p w14:paraId="7478D8FA" w14:textId="75196B71" w:rsidR="006B2E73" w:rsidRPr="00191CB3" w:rsidRDefault="00191CB3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91C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68% (28)</w:t>
            </w:r>
          </w:p>
        </w:tc>
        <w:tc>
          <w:tcPr>
            <w:tcW w:w="1057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B28E056" w14:textId="5371D9D8" w:rsidR="006B2E73" w:rsidRPr="00155E87" w:rsidRDefault="006B2E73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4A332446" w14:textId="0ED18E50" w:rsidR="006B2E73" w:rsidRPr="00155E87" w:rsidRDefault="006B2E73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1</w:t>
            </w:r>
          </w:p>
        </w:tc>
        <w:tc>
          <w:tcPr>
            <w:tcW w:w="1180" w:type="dxa"/>
            <w:shd w:val="clear" w:color="auto" w:fill="auto"/>
            <w:noWrap/>
          </w:tcPr>
          <w:p w14:paraId="270373E3" w14:textId="7AFE8D16" w:rsidR="006B2E73" w:rsidRPr="00191CB3" w:rsidRDefault="00191CB3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91C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53% (22)</w:t>
            </w:r>
          </w:p>
        </w:tc>
        <w:tc>
          <w:tcPr>
            <w:tcW w:w="992" w:type="dxa"/>
            <w:shd w:val="clear" w:color="auto" w:fill="auto"/>
            <w:noWrap/>
          </w:tcPr>
          <w:p w14:paraId="4A8198DE" w14:textId="52DF1693" w:rsidR="006B2E73" w:rsidRPr="00155E87" w:rsidRDefault="006B2E73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8D24879" w14:textId="5A60F6F0" w:rsidR="006B2E73" w:rsidRPr="00155E87" w:rsidRDefault="006B2E73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6334344" w14:textId="66AC3868" w:rsidR="006B2E73" w:rsidRPr="00155E87" w:rsidRDefault="006B2E73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</w:tcPr>
          <w:p w14:paraId="57A86477" w14:textId="11C25EC2" w:rsidR="006B2E73" w:rsidRDefault="00191CB3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5% (6)</w:t>
            </w:r>
          </w:p>
        </w:tc>
        <w:tc>
          <w:tcPr>
            <w:tcW w:w="993" w:type="dxa"/>
            <w:shd w:val="clear" w:color="auto" w:fill="auto"/>
            <w:noWrap/>
          </w:tcPr>
          <w:p w14:paraId="7222FE1F" w14:textId="32275D4B" w:rsidR="006B2E73" w:rsidRDefault="006B2E73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437BE3BF" w14:textId="0BA4892F" w:rsidR="006B2E73" w:rsidRPr="009C0EF1" w:rsidRDefault="006B2E73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954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2DCF33A" w14:textId="67C3EC2C" w:rsidR="006B2E73" w:rsidRPr="00DE1285" w:rsidRDefault="006B2E73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RTOG</w:t>
            </w:r>
          </w:p>
        </w:tc>
      </w:tr>
      <w:tr w:rsidR="00253B3B" w:rsidRPr="00155E87" w14:paraId="74F90078" w14:textId="77777777" w:rsidTr="00253B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right w:val="single" w:sz="12" w:space="0" w:color="auto"/>
            </w:tcBorders>
            <w:hideMark/>
          </w:tcPr>
          <w:p w14:paraId="751997CB" w14:textId="77777777" w:rsidR="00253B3B" w:rsidRPr="00155E87" w:rsidRDefault="00253B3B" w:rsidP="00D41DD2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hen, 2022</w:t>
            </w:r>
            <w:r w:rsidRPr="00277521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>t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noWrap/>
            <w:hideMark/>
          </w:tcPr>
          <w:p w14:paraId="71E14A8B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3</w:t>
            </w:r>
          </w:p>
        </w:tc>
        <w:tc>
          <w:tcPr>
            <w:tcW w:w="1352" w:type="dxa"/>
            <w:noWrap/>
            <w:hideMark/>
          </w:tcPr>
          <w:p w14:paraId="6AF5A3D0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057" w:type="dxa"/>
            <w:tcBorders>
              <w:right w:val="single" w:sz="12" w:space="0" w:color="auto"/>
            </w:tcBorders>
            <w:noWrap/>
            <w:hideMark/>
          </w:tcPr>
          <w:p w14:paraId="6C9A635D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noWrap/>
            <w:hideMark/>
          </w:tcPr>
          <w:p w14:paraId="79E2C9E9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3</w:t>
            </w:r>
          </w:p>
        </w:tc>
        <w:tc>
          <w:tcPr>
            <w:tcW w:w="1180" w:type="dxa"/>
            <w:noWrap/>
            <w:hideMark/>
          </w:tcPr>
          <w:p w14:paraId="0C68FBD7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329214E3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noWrap/>
            <w:hideMark/>
          </w:tcPr>
          <w:p w14:paraId="293821A2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noWrap/>
            <w:hideMark/>
          </w:tcPr>
          <w:p w14:paraId="696EFD2B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3</w:t>
            </w:r>
          </w:p>
        </w:tc>
        <w:tc>
          <w:tcPr>
            <w:tcW w:w="1134" w:type="dxa"/>
            <w:noWrap/>
            <w:hideMark/>
          </w:tcPr>
          <w:p w14:paraId="61F35919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42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%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35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4FAE054C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34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%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29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hideMark/>
          </w:tcPr>
          <w:p w14:paraId="620E200E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C0E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7% (6)</w:t>
            </w:r>
          </w:p>
        </w:tc>
        <w:tc>
          <w:tcPr>
            <w:tcW w:w="1954" w:type="dxa"/>
            <w:tcBorders>
              <w:left w:val="single" w:sz="12" w:space="0" w:color="auto"/>
            </w:tcBorders>
            <w:noWrap/>
            <w:hideMark/>
          </w:tcPr>
          <w:p w14:paraId="52F0A50F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DE1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CTCAE V3.0</w:t>
            </w:r>
          </w:p>
        </w:tc>
      </w:tr>
      <w:tr w:rsidR="00253B3B" w:rsidRPr="00155E87" w14:paraId="18BF903D" w14:textId="77777777" w:rsidTr="00253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right w:val="single" w:sz="12" w:space="0" w:color="auto"/>
            </w:tcBorders>
            <w:shd w:val="clear" w:color="auto" w:fill="auto"/>
          </w:tcPr>
          <w:p w14:paraId="0F93FB80" w14:textId="77777777" w:rsidR="00253B3B" w:rsidRPr="00155E87" w:rsidRDefault="00253B3B" w:rsidP="00D41DD2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urtis, 2016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3B241360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1</w:t>
            </w:r>
          </w:p>
        </w:tc>
        <w:tc>
          <w:tcPr>
            <w:tcW w:w="1352" w:type="dxa"/>
            <w:shd w:val="clear" w:color="auto" w:fill="auto"/>
            <w:noWrap/>
          </w:tcPr>
          <w:p w14:paraId="7208145A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057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3B01AFAA" w14:textId="3BCE60F9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4ABCE70C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1</w:t>
            </w:r>
          </w:p>
        </w:tc>
        <w:tc>
          <w:tcPr>
            <w:tcW w:w="1180" w:type="dxa"/>
            <w:shd w:val="clear" w:color="auto" w:fill="auto"/>
            <w:noWrap/>
          </w:tcPr>
          <w:p w14:paraId="4BF88C7A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03% (84)</w:t>
            </w:r>
          </w:p>
        </w:tc>
        <w:tc>
          <w:tcPr>
            <w:tcW w:w="992" w:type="dxa"/>
            <w:shd w:val="clear" w:color="auto" w:fill="auto"/>
            <w:noWrap/>
          </w:tcPr>
          <w:p w14:paraId="19320B59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FEA25CE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44B92CD2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</w:tcPr>
          <w:p w14:paraId="0EF95E17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93" w:type="dxa"/>
            <w:shd w:val="clear" w:color="auto" w:fill="auto"/>
            <w:noWrap/>
          </w:tcPr>
          <w:p w14:paraId="0F9B5E1E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6765C7F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954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15C74570" w14:textId="77777777" w:rsidR="00253B3B" w:rsidRPr="00DE1285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None stated</w:t>
            </w:r>
          </w:p>
        </w:tc>
      </w:tr>
      <w:tr w:rsidR="00253B3B" w:rsidRPr="00155E87" w14:paraId="6CDAC2B7" w14:textId="77777777" w:rsidTr="00253B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right w:val="single" w:sz="12" w:space="0" w:color="auto"/>
            </w:tcBorders>
            <w:hideMark/>
          </w:tcPr>
          <w:p w14:paraId="080D30A2" w14:textId="77777777" w:rsidR="00253B3B" w:rsidRPr="00277521" w:rsidRDefault="00253B3B" w:rsidP="00D41DD2">
            <w:pP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ühle, 20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>t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noWrap/>
            <w:hideMark/>
          </w:tcPr>
          <w:p w14:paraId="7D0F5A5D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8</w:t>
            </w:r>
          </w:p>
        </w:tc>
        <w:tc>
          <w:tcPr>
            <w:tcW w:w="1352" w:type="dxa"/>
            <w:noWrap/>
            <w:hideMark/>
          </w:tcPr>
          <w:p w14:paraId="510AA5BC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DE1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29% (14)</w:t>
            </w:r>
          </w:p>
        </w:tc>
        <w:tc>
          <w:tcPr>
            <w:tcW w:w="1057" w:type="dxa"/>
            <w:tcBorders>
              <w:right w:val="single" w:sz="12" w:space="0" w:color="auto"/>
            </w:tcBorders>
            <w:noWrap/>
            <w:hideMark/>
          </w:tcPr>
          <w:p w14:paraId="2084F231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noWrap/>
            <w:hideMark/>
          </w:tcPr>
          <w:p w14:paraId="274C13ED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8</w:t>
            </w:r>
          </w:p>
        </w:tc>
        <w:tc>
          <w:tcPr>
            <w:tcW w:w="1180" w:type="dxa"/>
            <w:noWrap/>
            <w:hideMark/>
          </w:tcPr>
          <w:p w14:paraId="2CA52192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0% (5)</w:t>
            </w:r>
          </w:p>
        </w:tc>
        <w:tc>
          <w:tcPr>
            <w:tcW w:w="992" w:type="dxa"/>
            <w:noWrap/>
            <w:hideMark/>
          </w:tcPr>
          <w:p w14:paraId="5605B9E6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0% (5)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noWrap/>
            <w:hideMark/>
          </w:tcPr>
          <w:p w14:paraId="34B9A0EB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noWrap/>
            <w:hideMark/>
          </w:tcPr>
          <w:p w14:paraId="505F3495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6F711077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9% (9)</w:t>
            </w:r>
          </w:p>
        </w:tc>
        <w:tc>
          <w:tcPr>
            <w:tcW w:w="993" w:type="dxa"/>
            <w:noWrap/>
            <w:hideMark/>
          </w:tcPr>
          <w:p w14:paraId="5F91AB5A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6% (7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hideMark/>
          </w:tcPr>
          <w:p w14:paraId="72677AED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4% (2)</w:t>
            </w:r>
          </w:p>
        </w:tc>
        <w:tc>
          <w:tcPr>
            <w:tcW w:w="1954" w:type="dxa"/>
            <w:tcBorders>
              <w:left w:val="single" w:sz="12" w:space="0" w:color="auto"/>
            </w:tcBorders>
            <w:noWrap/>
            <w:hideMark/>
          </w:tcPr>
          <w:p w14:paraId="06E3D122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DE1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CTCAE V4.03</w:t>
            </w:r>
          </w:p>
        </w:tc>
      </w:tr>
      <w:tr w:rsidR="00253B3B" w:rsidRPr="00155E87" w14:paraId="13208441" w14:textId="77777777" w:rsidTr="00253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right w:val="single" w:sz="12" w:space="0" w:color="auto"/>
            </w:tcBorders>
            <w:shd w:val="clear" w:color="auto" w:fill="auto"/>
            <w:hideMark/>
          </w:tcPr>
          <w:p w14:paraId="1F6CDD9E" w14:textId="77777777" w:rsidR="00253B3B" w:rsidRPr="00BF33C4" w:rsidRDefault="00253B3B" w:rsidP="00D41DD2">
            <w:pP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aba, 2024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E7EC90C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1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50F3923F" w14:textId="61306534" w:rsidR="00253B3B" w:rsidRPr="00A774B1" w:rsidRDefault="00A774B1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774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67%(34)</w:t>
            </w:r>
          </w:p>
        </w:tc>
        <w:tc>
          <w:tcPr>
            <w:tcW w:w="105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B3E6044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2FFE154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1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7D741812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55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%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28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CC7275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34FDF86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A3EFC89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6AD9FB" w14:textId="77777777" w:rsidR="00253B3B" w:rsidRPr="00423EB4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 w:rsidRPr="00423E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2% (6)</w:t>
            </w:r>
            <w:r w:rsidRPr="00423E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  <w:t>d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7392D39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788E901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95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A5FAA9A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DE1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CTCAE V4.03</w:t>
            </w:r>
          </w:p>
        </w:tc>
      </w:tr>
      <w:tr w:rsidR="00253B3B" w:rsidRPr="00155E87" w14:paraId="65D3EE82" w14:textId="77777777" w:rsidTr="00253B3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right w:val="single" w:sz="12" w:space="0" w:color="auto"/>
            </w:tcBorders>
            <w:hideMark/>
          </w:tcPr>
          <w:p w14:paraId="617E6ED4" w14:textId="77777777" w:rsidR="00253B3B" w:rsidRPr="00BF33C4" w:rsidRDefault="00253B3B" w:rsidP="00D41DD2">
            <w:pP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olari, 2023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>t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noWrap/>
            <w:hideMark/>
          </w:tcPr>
          <w:p w14:paraId="4A6EA437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4</w:t>
            </w:r>
          </w:p>
        </w:tc>
        <w:tc>
          <w:tcPr>
            <w:tcW w:w="1352" w:type="dxa"/>
            <w:noWrap/>
            <w:hideMark/>
          </w:tcPr>
          <w:p w14:paraId="119EACB9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1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% (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057" w:type="dxa"/>
            <w:tcBorders>
              <w:right w:val="single" w:sz="12" w:space="0" w:color="auto"/>
            </w:tcBorders>
            <w:noWrap/>
            <w:hideMark/>
          </w:tcPr>
          <w:p w14:paraId="0F54E76A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noWrap/>
            <w:hideMark/>
          </w:tcPr>
          <w:p w14:paraId="473E7572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4</w:t>
            </w:r>
          </w:p>
        </w:tc>
        <w:tc>
          <w:tcPr>
            <w:tcW w:w="1180" w:type="dxa"/>
            <w:noWrap/>
            <w:hideMark/>
          </w:tcPr>
          <w:p w14:paraId="422C6923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00% (54</w:t>
            </w: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CCA2B92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noWrap/>
            <w:hideMark/>
          </w:tcPr>
          <w:p w14:paraId="32F6614C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noWrap/>
            <w:hideMark/>
          </w:tcPr>
          <w:p w14:paraId="30FF719C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52B62EB5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5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% (6)</w:t>
            </w:r>
          </w:p>
        </w:tc>
        <w:tc>
          <w:tcPr>
            <w:tcW w:w="993" w:type="dxa"/>
            <w:noWrap/>
            <w:hideMark/>
          </w:tcPr>
          <w:p w14:paraId="322AC912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hideMark/>
          </w:tcPr>
          <w:p w14:paraId="2E707FEC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954" w:type="dxa"/>
            <w:tcBorders>
              <w:left w:val="single" w:sz="12" w:space="0" w:color="auto"/>
            </w:tcBorders>
            <w:noWrap/>
            <w:hideMark/>
          </w:tcPr>
          <w:p w14:paraId="2CE8460B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 w:rsidRPr="00DE1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CTCAE different varia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  <w:t>s</w:t>
            </w:r>
          </w:p>
        </w:tc>
      </w:tr>
      <w:tr w:rsidR="00253B3B" w:rsidRPr="00155E87" w14:paraId="6DBE0784" w14:textId="77777777" w:rsidTr="00253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right w:val="single" w:sz="12" w:space="0" w:color="auto"/>
            </w:tcBorders>
            <w:shd w:val="clear" w:color="auto" w:fill="auto"/>
            <w:hideMark/>
          </w:tcPr>
          <w:p w14:paraId="0E71DB41" w14:textId="77777777" w:rsidR="00253B3B" w:rsidRPr="00277521" w:rsidRDefault="00253B3B" w:rsidP="00D41DD2">
            <w:pP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ulman</w:t>
            </w:r>
            <w:r w:rsidRPr="00DE128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, </w:t>
            </w: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009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>t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0F500EA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br/>
              <w:t>aIMRT:2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br/>
              <w:t>dIMRT:54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1230E29C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% (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5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  <w:r w:rsidRPr="00DE1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br/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aIMRT: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5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%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3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  <w:r w:rsidRPr="00DE1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br/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dIMRT: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22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%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2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05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87226BA" w14:textId="7026336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</w:t>
            </w:r>
            <w:r w:rsidR="00D513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% (1) </w:t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(aIMRT)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E44A647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4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3AABE39C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47AE23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BF06615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08906BA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D3D1E7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0287DEF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C740CB2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95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B17DE75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 w:rsidRPr="00DE1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No system us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  <w:t>b</w:t>
            </w:r>
          </w:p>
        </w:tc>
      </w:tr>
      <w:tr w:rsidR="00253B3B" w:rsidRPr="00155E87" w14:paraId="179E0E02" w14:textId="77777777" w:rsidTr="00253B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right w:val="single" w:sz="12" w:space="0" w:color="auto"/>
            </w:tcBorders>
            <w:hideMark/>
          </w:tcPr>
          <w:p w14:paraId="2E334B11" w14:textId="77777777" w:rsidR="00253B3B" w:rsidRPr="00277521" w:rsidRDefault="00253B3B" w:rsidP="00D41DD2">
            <w:pP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lez, 2017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>t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noWrap/>
            <w:hideMark/>
          </w:tcPr>
          <w:p w14:paraId="00D38540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6</w:t>
            </w:r>
          </w:p>
        </w:tc>
        <w:tc>
          <w:tcPr>
            <w:tcW w:w="1352" w:type="dxa"/>
            <w:noWrap/>
            <w:hideMark/>
          </w:tcPr>
          <w:p w14:paraId="4DAB92F5" w14:textId="26EF12B2" w:rsidR="00253B3B" w:rsidRPr="00155E87" w:rsidRDefault="00A41154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NR</w:t>
            </w:r>
          </w:p>
        </w:tc>
        <w:tc>
          <w:tcPr>
            <w:tcW w:w="1057" w:type="dxa"/>
            <w:tcBorders>
              <w:right w:val="single" w:sz="12" w:space="0" w:color="auto"/>
            </w:tcBorders>
            <w:noWrap/>
            <w:hideMark/>
          </w:tcPr>
          <w:p w14:paraId="4A31AF60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noWrap/>
            <w:hideMark/>
          </w:tcPr>
          <w:p w14:paraId="6F21CA2B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6</w:t>
            </w:r>
          </w:p>
        </w:tc>
        <w:tc>
          <w:tcPr>
            <w:tcW w:w="1180" w:type="dxa"/>
            <w:noWrap/>
            <w:hideMark/>
          </w:tcPr>
          <w:p w14:paraId="7E55BAB8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39E922A6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noWrap/>
            <w:hideMark/>
          </w:tcPr>
          <w:p w14:paraId="3FE3133F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noWrap/>
            <w:hideMark/>
          </w:tcPr>
          <w:p w14:paraId="056622AB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br/>
              <w:t>aIMRT:3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br/>
              <w:t>dIMRT:45</w:t>
            </w:r>
          </w:p>
        </w:tc>
        <w:tc>
          <w:tcPr>
            <w:tcW w:w="1134" w:type="dxa"/>
            <w:noWrap/>
            <w:hideMark/>
          </w:tcPr>
          <w:p w14:paraId="3A4CB83D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33% (25)</w:t>
            </w:r>
            <w:r w:rsidRPr="00DE1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br/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aIMRT: 29% (9</w:t>
            </w:r>
            <w:r w:rsidRPr="00DE1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  <w:r w:rsidRPr="00DE1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br/>
            </w: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dIMRT: 36% (16</w:t>
            </w:r>
          </w:p>
        </w:tc>
        <w:tc>
          <w:tcPr>
            <w:tcW w:w="993" w:type="dxa"/>
            <w:noWrap/>
            <w:hideMark/>
          </w:tcPr>
          <w:p w14:paraId="2C44C5E4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8% (14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hideMark/>
          </w:tcPr>
          <w:p w14:paraId="65688B7A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4% (11)</w:t>
            </w:r>
          </w:p>
        </w:tc>
        <w:tc>
          <w:tcPr>
            <w:tcW w:w="1954" w:type="dxa"/>
            <w:tcBorders>
              <w:left w:val="single" w:sz="12" w:space="0" w:color="auto"/>
            </w:tcBorders>
            <w:noWrap/>
            <w:hideMark/>
          </w:tcPr>
          <w:p w14:paraId="76BBA461" w14:textId="77777777" w:rsidR="00253B3B" w:rsidRPr="00155E87" w:rsidRDefault="00253B3B" w:rsidP="00D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DE1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RTOG/EORT </w:t>
            </w:r>
          </w:p>
        </w:tc>
      </w:tr>
      <w:tr w:rsidR="00253B3B" w:rsidRPr="00155E87" w14:paraId="0ED484B8" w14:textId="77777777" w:rsidTr="00253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right w:val="single" w:sz="12" w:space="0" w:color="auto"/>
            </w:tcBorders>
            <w:shd w:val="clear" w:color="auto" w:fill="auto"/>
            <w:hideMark/>
          </w:tcPr>
          <w:p w14:paraId="258C2471" w14:textId="77777777" w:rsidR="00253B3B" w:rsidRPr="00277521" w:rsidRDefault="00253B3B" w:rsidP="00D41DD2">
            <w:pP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lastRenderedPageBreak/>
              <w:t>Ward, 2018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  <w:t>t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C5EC1FE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5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2A44F6EE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8% (134)</w:t>
            </w:r>
          </w:p>
        </w:tc>
        <w:tc>
          <w:tcPr>
            <w:tcW w:w="105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2C1D124" w14:textId="77777777" w:rsidR="00253B3B" w:rsidRPr="00BD2630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% (5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  <w:t>c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0813342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58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07985B5F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22% (78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F610AB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4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CEA6310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6E728DD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178E22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6% (56</w:t>
            </w: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BB4A51E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C2F1FA1" w14:textId="77777777" w:rsidR="00253B3B" w:rsidRPr="00155E87" w:rsidRDefault="00253B3B" w:rsidP="00D41D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155E8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954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6DD3204" w14:textId="77777777" w:rsidR="00253B3B" w:rsidRPr="00155E87" w:rsidRDefault="00253B3B" w:rsidP="00D41DD2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DE1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CTCAE V4.0</w:t>
            </w:r>
          </w:p>
        </w:tc>
      </w:tr>
    </w:tbl>
    <w:p w14:paraId="4D47DD74" w14:textId="19900DA8" w:rsidR="00DB2ADB" w:rsidRPr="00253B3B" w:rsidRDefault="00253B3B">
      <w:pPr>
        <w:rPr>
          <w:lang w:val="en-GB"/>
        </w:rPr>
      </w:pPr>
      <w:r w:rsidRPr="00BD2630">
        <w:rPr>
          <w:lang w:val="en-GB"/>
        </w:rPr>
        <w:t xml:space="preserve">Supplementary </w:t>
      </w:r>
      <w:r w:rsidR="00746291">
        <w:rPr>
          <w:lang w:val="en-GB"/>
        </w:rPr>
        <w:t>T</w:t>
      </w:r>
      <w:r w:rsidRPr="00BD2630">
        <w:rPr>
          <w:lang w:val="en-GB"/>
        </w:rPr>
        <w:t xml:space="preserve">able </w:t>
      </w:r>
      <w:r w:rsidR="001B12FB">
        <w:rPr>
          <w:lang w:val="en-GB"/>
        </w:rPr>
        <w:t>A.14:</w:t>
      </w:r>
      <w:r w:rsidRPr="00BD2630">
        <w:rPr>
          <w:lang w:val="en-GB"/>
        </w:rPr>
        <w:t xml:space="preserve"> Reported radiotoxicities of the included studies. Note that some studies reported all occurring toxicities while other only stated those, likely attributed to radiation</w:t>
      </w:r>
      <w:r>
        <w:rPr>
          <w:lang w:val="en-GB"/>
        </w:rPr>
        <w:br/>
        <w:t xml:space="preserve">NR = not reported, Pat no = Number of patients, CTCAE = </w:t>
      </w:r>
      <w:r w:rsidRPr="001B0406">
        <w:rPr>
          <w:lang w:val="en-GB"/>
        </w:rPr>
        <w:t>Common Terminology Criteria for Adverse Events</w:t>
      </w:r>
      <w:r>
        <w:rPr>
          <w:lang w:val="en-GB"/>
        </w:rPr>
        <w:t>, RTOG/EORT = RTOG/EORT Morbidity scoring schema</w:t>
      </w:r>
      <w:r>
        <w:rPr>
          <w:lang w:val="en-GB"/>
        </w:rPr>
        <w:br/>
        <w:t xml:space="preserve">x. Patient number </w:t>
      </w:r>
      <w:r w:rsidRPr="00423EB4">
        <w:rPr>
          <w:lang w:val="en-GB"/>
        </w:rPr>
        <w:t>available is the number of participants with complete data on toxicity. If the article didn´t specify, the whole cohort´s number was used to calculate relative toxicity rates</w:t>
      </w:r>
      <w:r w:rsidRPr="00423EB4">
        <w:rPr>
          <w:lang w:val="en-GB"/>
        </w:rPr>
        <w:br/>
        <w:t>*</w:t>
      </w:r>
      <w:bookmarkStart w:id="1" w:name="_Hlk195725563"/>
      <w:r>
        <w:rPr>
          <w:lang w:val="en-GB"/>
        </w:rPr>
        <w:t xml:space="preserve">  </w:t>
      </w:r>
      <w:r w:rsidRPr="00423EB4">
        <w:rPr>
          <w:lang w:val="en-GB"/>
        </w:rPr>
        <w:t xml:space="preserve">Treatment related deaths (Grade 5) are included in Overall RTox </w:t>
      </w:r>
      <w:r w:rsidRPr="00423EB4">
        <w:rPr>
          <w:rFonts w:ascii="Calibri" w:eastAsia="Times New Roman" w:hAnsi="Calibri" w:cs="Calibri"/>
          <w:kern w:val="0"/>
          <w:lang w:val="en-GB" w:eastAsia="de-DE"/>
          <w14:ligatures w14:val="none"/>
        </w:rPr>
        <w:t>≥Grade 3 and</w:t>
      </w:r>
      <w:r w:rsidRPr="00423EB4">
        <w:rPr>
          <w:lang w:val="en-GB"/>
        </w:rPr>
        <w:t xml:space="preserve"> acute/ late Rtox </w:t>
      </w:r>
      <w:r w:rsidRPr="00423EB4">
        <w:rPr>
          <w:rFonts w:ascii="Calibri" w:eastAsia="Times New Roman" w:hAnsi="Calibri" w:cs="Calibri"/>
          <w:kern w:val="0"/>
          <w:lang w:val="en-GB" w:eastAsia="de-DE"/>
          <w14:ligatures w14:val="none"/>
        </w:rPr>
        <w:t>≥Grade 3 , if stated as such</w:t>
      </w:r>
      <w:bookmarkEnd w:id="1"/>
      <w:r w:rsidRPr="00423EB4">
        <w:rPr>
          <w:rFonts w:ascii="Calibri" w:eastAsia="Times New Roman" w:hAnsi="Calibri" w:cs="Calibri"/>
          <w:kern w:val="0"/>
          <w:lang w:val="en-GB" w:eastAsia="de-DE"/>
          <w14:ligatures w14:val="none"/>
        </w:rPr>
        <w:t xml:space="preserve"> </w:t>
      </w:r>
      <w:r>
        <w:rPr>
          <w:lang w:val="en-GB"/>
        </w:rPr>
        <w:br/>
        <w:t>t. this  study only reported re-irradiation associated toxicities</w:t>
      </w:r>
      <w:r>
        <w:rPr>
          <w:lang w:val="en-GB"/>
        </w:rPr>
        <w:br/>
        <w:t>a. no specific information provided, what versions used</w:t>
      </w:r>
      <w:r w:rsidR="002B4569">
        <w:rPr>
          <w:lang w:val="en-GB"/>
        </w:rPr>
        <w:br/>
        <w:t>b. the authors counted: “</w:t>
      </w:r>
      <w:r w:rsidR="002B4569" w:rsidRPr="001B0406">
        <w:rPr>
          <w:lang w:val="en-GB"/>
        </w:rPr>
        <w:t>Severe reirradiation-related toxicity was defined as toxic events resulting in hospitalization, corrective surgery, or patient death</w:t>
      </w:r>
      <w:r w:rsidR="002B4569">
        <w:rPr>
          <w:lang w:val="en-GB"/>
        </w:rPr>
        <w:t>”</w:t>
      </w:r>
      <w:r w:rsidR="002B4569">
        <w:rPr>
          <w:lang w:val="en-GB"/>
        </w:rPr>
        <w:br/>
        <w:t xml:space="preserve">c. </w:t>
      </w:r>
      <w:r w:rsidR="002B4569">
        <w:rPr>
          <w:vertAlign w:val="superscript"/>
          <w:lang w:val="en-GB"/>
        </w:rPr>
        <w:t xml:space="preserve"> </w:t>
      </w:r>
      <w:r w:rsidR="002B4569">
        <w:rPr>
          <w:lang w:val="en-GB"/>
        </w:rPr>
        <w:t>all counted as acute toxicities</w:t>
      </w:r>
      <w:r w:rsidR="002B4569">
        <w:rPr>
          <w:lang w:val="en-GB"/>
        </w:rPr>
        <w:br/>
        <w:t>d. Only treatment (Nivolumab) related late toxicities</w:t>
      </w:r>
      <w:r>
        <w:rPr>
          <w:lang w:val="en-GB"/>
        </w:rPr>
        <w:br/>
      </w:r>
    </w:p>
    <w:sectPr w:rsidR="00DB2ADB" w:rsidRPr="00253B3B" w:rsidSect="00253B3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B3B"/>
    <w:rsid w:val="00001E83"/>
    <w:rsid w:val="00087C26"/>
    <w:rsid w:val="000E6648"/>
    <w:rsid w:val="00140094"/>
    <w:rsid w:val="00191CB3"/>
    <w:rsid w:val="001B12FB"/>
    <w:rsid w:val="00227B46"/>
    <w:rsid w:val="00253B3B"/>
    <w:rsid w:val="002B4569"/>
    <w:rsid w:val="00410173"/>
    <w:rsid w:val="004828F8"/>
    <w:rsid w:val="004968FA"/>
    <w:rsid w:val="004F5154"/>
    <w:rsid w:val="006A76C7"/>
    <w:rsid w:val="006B2E73"/>
    <w:rsid w:val="00746291"/>
    <w:rsid w:val="0089298F"/>
    <w:rsid w:val="00A41154"/>
    <w:rsid w:val="00A774B1"/>
    <w:rsid w:val="00B31343"/>
    <w:rsid w:val="00D0001A"/>
    <w:rsid w:val="00D23C64"/>
    <w:rsid w:val="00D318B2"/>
    <w:rsid w:val="00D31A41"/>
    <w:rsid w:val="00D5135B"/>
    <w:rsid w:val="00D74CD9"/>
    <w:rsid w:val="00DB2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0D374"/>
  <w15:chartTrackingRefBased/>
  <w15:docId w15:val="{AC129B7E-E8A5-4DA2-9597-335C03808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53B3B"/>
    <w:pPr>
      <w:spacing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53B3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53B3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53B3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53B3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53B3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53B3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53B3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53B3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53B3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53B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53B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53B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53B3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53B3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53B3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53B3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53B3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53B3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53B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53B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53B3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53B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53B3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253B3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53B3B"/>
    <w:pPr>
      <w:spacing w:line="278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253B3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53B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53B3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53B3B"/>
    <w:rPr>
      <w:b/>
      <w:bCs/>
      <w:smallCaps/>
      <w:color w:val="0F4761" w:themeColor="accent1" w:themeShade="BF"/>
      <w:spacing w:val="5"/>
    </w:rPr>
  </w:style>
  <w:style w:type="table" w:styleId="Gitternetztabelle2">
    <w:name w:val="Grid Table 2"/>
    <w:basedOn w:val="NormaleTabelle"/>
    <w:uiPriority w:val="47"/>
    <w:rsid w:val="00253B3B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Grajewski</dc:creator>
  <cp:keywords/>
  <dc:description/>
  <cp:lastModifiedBy>Lukas Grajewski</cp:lastModifiedBy>
  <cp:revision>15</cp:revision>
  <dcterms:created xsi:type="dcterms:W3CDTF">2025-04-18T13:36:00Z</dcterms:created>
  <dcterms:modified xsi:type="dcterms:W3CDTF">2025-10-06T14:10:00Z</dcterms:modified>
</cp:coreProperties>
</file>